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B1049" w14:textId="3EC3EC67" w:rsidR="00567D89" w:rsidRDefault="003F2B4C" w:rsidP="00971F3F">
      <w:pPr>
        <w:jc w:val="center"/>
        <w:rPr>
          <w:b/>
          <w:bCs/>
        </w:rPr>
      </w:pPr>
      <w:r w:rsidRPr="00FF7BBC">
        <w:rPr>
          <w:b/>
          <w:bCs/>
        </w:rPr>
        <w:t>Supplementary Materials</w:t>
      </w:r>
    </w:p>
    <w:p w14:paraId="26FBD565" w14:textId="77777777" w:rsidR="00971F3F" w:rsidRDefault="00971F3F" w:rsidP="00971F3F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F7BBC" w14:paraId="6A06F969" w14:textId="77777777" w:rsidTr="00E530B2">
        <w:tc>
          <w:tcPr>
            <w:tcW w:w="9350" w:type="dxa"/>
          </w:tcPr>
          <w:p w14:paraId="5722B858" w14:textId="68894978" w:rsidR="00FF7BBC" w:rsidRDefault="00FF7BBC" w:rsidP="00FF7BBC">
            <w:pPr>
              <w:ind w:firstLine="0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5D469CA" wp14:editId="65DBCF0A">
                  <wp:extent cx="5943600" cy="3962400"/>
                  <wp:effectExtent l="0" t="0" r="0" b="0"/>
                  <wp:docPr id="1486074959" name="Picture 6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074959" name="Picture 6" descr="A screenshot of a graph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7BBC" w14:paraId="62796F41" w14:textId="77777777" w:rsidTr="00E530B2">
        <w:tc>
          <w:tcPr>
            <w:tcW w:w="9350" w:type="dxa"/>
          </w:tcPr>
          <w:p w14:paraId="289B2223" w14:textId="2B5D7D9A" w:rsidR="00FF7BBC" w:rsidRPr="00567D89" w:rsidRDefault="00FF7BBC" w:rsidP="00FF7BBC">
            <w:pPr>
              <w:ind w:firstLine="0"/>
            </w:pPr>
            <w:r>
              <w:rPr>
                <w:b/>
                <w:bCs/>
              </w:rPr>
              <w:t>Figure S1:</w:t>
            </w:r>
            <w:r w:rsidR="00567D89">
              <w:t xml:space="preserve"> </w:t>
            </w:r>
            <w:r w:rsidR="00567D89" w:rsidRPr="00567D89">
              <w:rPr>
                <w:b/>
                <w:bCs/>
              </w:rPr>
              <w:t xml:space="preserve">Effect of PCR duplicates in molecule counts. </w:t>
            </w:r>
            <w:r w:rsidR="00567D89">
              <w:t xml:space="preserve">Panel in the left generate with command: </w:t>
            </w:r>
            <w:proofErr w:type="spellStart"/>
            <w:r w:rsidR="00567D89" w:rsidRPr="00567D89">
              <w:t>plotFootprints</w:t>
            </w:r>
            <w:proofErr w:type="spellEnd"/>
            <w:r w:rsidR="00567D89" w:rsidRPr="00567D89">
              <w:t>(organism = "</w:t>
            </w:r>
            <w:proofErr w:type="spellStart"/>
            <w:r w:rsidR="00567D89" w:rsidRPr="00567D89">
              <w:t>mmusculus</w:t>
            </w:r>
            <w:proofErr w:type="spellEnd"/>
            <w:r w:rsidR="00567D89" w:rsidRPr="00567D89">
              <w:t xml:space="preserve">", model = "8cell", condition = "WT", </w:t>
            </w:r>
            <w:proofErr w:type="spellStart"/>
            <w:r w:rsidR="00567D89" w:rsidRPr="00567D89">
              <w:t>genome_assembly</w:t>
            </w:r>
            <w:proofErr w:type="spellEnd"/>
            <w:r w:rsidR="00567D89" w:rsidRPr="00567D89">
              <w:t xml:space="preserve"> = "mm10", type = "SMF", chromosome = "chr5", start = "113847750",  stop  = "113847780", tr = "8cell", label = "</w:t>
            </w:r>
            <w:proofErr w:type="spellStart"/>
            <w:r w:rsidR="00567D89" w:rsidRPr="00567D89">
              <w:t>remove_dup_true</w:t>
            </w:r>
            <w:proofErr w:type="spellEnd"/>
            <w:r w:rsidR="00567D89" w:rsidRPr="00567D89">
              <w:t xml:space="preserve">", </w:t>
            </w:r>
            <w:proofErr w:type="spellStart"/>
            <w:r w:rsidR="00567D89" w:rsidRPr="00567D89">
              <w:t>fp_cap</w:t>
            </w:r>
            <w:proofErr w:type="spellEnd"/>
            <w:r w:rsidR="00567D89" w:rsidRPr="00567D89">
              <w:t xml:space="preserve"> = 50, </w:t>
            </w:r>
            <w:proofErr w:type="spellStart"/>
            <w:r w:rsidR="00567D89" w:rsidRPr="00567D89">
              <w:t>remove_dup</w:t>
            </w:r>
            <w:proofErr w:type="spellEnd"/>
            <w:r w:rsidR="00567D89" w:rsidRPr="00567D89">
              <w:t xml:space="preserve"> = </w:t>
            </w:r>
            <w:r w:rsidR="00567D89">
              <w:t>F</w:t>
            </w:r>
            <w:r w:rsidR="00567D89" w:rsidRPr="00567D89">
              <w:t>)</w:t>
            </w:r>
            <w:r w:rsidR="00567D89">
              <w:t xml:space="preserve">, and with </w:t>
            </w:r>
            <w:proofErr w:type="spellStart"/>
            <w:r w:rsidR="00567D89">
              <w:t>remove_dup</w:t>
            </w:r>
            <w:proofErr w:type="spellEnd"/>
            <w:r w:rsidR="00567D89">
              <w:t xml:space="preserve"> = T in the right. </w:t>
            </w:r>
          </w:p>
        </w:tc>
      </w:tr>
    </w:tbl>
    <w:p w14:paraId="5E864848" w14:textId="77777777" w:rsidR="00FF7BBC" w:rsidRDefault="00FF7BBC" w:rsidP="00567D89">
      <w:pPr>
        <w:ind w:firstLine="0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67D89" w14:paraId="17DA8D2A" w14:textId="77777777" w:rsidTr="00E530B2">
        <w:tc>
          <w:tcPr>
            <w:tcW w:w="9350" w:type="dxa"/>
          </w:tcPr>
          <w:p w14:paraId="77732836" w14:textId="68D5CB11" w:rsidR="00567D89" w:rsidRDefault="00567D89" w:rsidP="00567D89">
            <w:pPr>
              <w:ind w:firstLine="0"/>
              <w:rPr>
                <w:b/>
                <w:bCs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CDC380B" wp14:editId="4AD844FF">
                  <wp:extent cx="5372100" cy="3581400"/>
                  <wp:effectExtent l="0" t="0" r="0" b="0"/>
                  <wp:docPr id="68295963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959636" name="Picture 68295963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8835" cy="3605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7D89" w14:paraId="0DB0D3BA" w14:textId="77777777" w:rsidTr="00E530B2">
        <w:tc>
          <w:tcPr>
            <w:tcW w:w="9350" w:type="dxa"/>
          </w:tcPr>
          <w:p w14:paraId="36664D50" w14:textId="0E47EBBD" w:rsidR="00567D89" w:rsidRPr="00567D89" w:rsidRDefault="00567D89" w:rsidP="00567D89">
            <w:pPr>
              <w:ind w:firstLine="0"/>
            </w:pPr>
            <w:r>
              <w:rPr>
                <w:b/>
                <w:bCs/>
              </w:rPr>
              <w:t>Figure S2: Theoretical shortest footprint length distribution with GpC as probe</w:t>
            </w:r>
            <w:r>
              <w:t xml:space="preserve">. In Human and Mouse, genome-wide footprints were defined using three contiguous GpCs, potentially giving shortest possible footprint. Vertical grey lines are at 30 and 50 base pairs (bp) respectively.  </w:t>
            </w:r>
          </w:p>
        </w:tc>
      </w:tr>
    </w:tbl>
    <w:p w14:paraId="0E73AEB5" w14:textId="77777777" w:rsidR="00567D89" w:rsidRDefault="00567D89" w:rsidP="00567D89">
      <w:pPr>
        <w:ind w:firstLine="0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67D89" w14:paraId="319ED5F1" w14:textId="77777777" w:rsidTr="00E530B2">
        <w:tc>
          <w:tcPr>
            <w:tcW w:w="9350" w:type="dxa"/>
          </w:tcPr>
          <w:p w14:paraId="31EB7972" w14:textId="303EA5B9" w:rsidR="00567D89" w:rsidRDefault="00567D89" w:rsidP="00567D89">
            <w:pPr>
              <w:ind w:firstLine="0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E688278" wp14:editId="564C5EA8">
                  <wp:extent cx="5829300" cy="1943100"/>
                  <wp:effectExtent l="0" t="0" r="0" b="0"/>
                  <wp:docPr id="23000979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009791" name="Picture 23000979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7D89" w14:paraId="650FBFCA" w14:textId="77777777" w:rsidTr="00E530B2">
        <w:tc>
          <w:tcPr>
            <w:tcW w:w="9350" w:type="dxa"/>
          </w:tcPr>
          <w:p w14:paraId="35825BFD" w14:textId="3BC02B5D" w:rsidR="00567D89" w:rsidRPr="00971F3F" w:rsidRDefault="00567D89" w:rsidP="00567D89">
            <w:pPr>
              <w:ind w:firstLine="0"/>
            </w:pPr>
            <w:r>
              <w:rPr>
                <w:b/>
                <w:bCs/>
              </w:rPr>
              <w:t>Figure S3: Shortest theoretical</w:t>
            </w:r>
            <w:r w:rsidR="00B4549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footprint </w:t>
            </w:r>
            <w:r w:rsidR="00B45493">
              <w:rPr>
                <w:b/>
                <w:bCs/>
              </w:rPr>
              <w:t xml:space="preserve">significantly </w:t>
            </w:r>
            <w:r w:rsidR="00971F3F">
              <w:rPr>
                <w:b/>
                <w:bCs/>
              </w:rPr>
              <w:t>overlaps</w:t>
            </w:r>
            <w:r>
              <w:rPr>
                <w:b/>
                <w:bCs/>
              </w:rPr>
              <w:t xml:space="preserve"> with </w:t>
            </w:r>
            <w:proofErr w:type="spellStart"/>
            <w:r w:rsidR="00971F3F">
              <w:rPr>
                <w:b/>
                <w:bCs/>
              </w:rPr>
              <w:t>chromHMM</w:t>
            </w:r>
            <w:proofErr w:type="spellEnd"/>
            <w:r w:rsidR="00971F3F">
              <w:rPr>
                <w:b/>
                <w:bCs/>
              </w:rPr>
              <w:t>-defined states.</w:t>
            </w:r>
            <w:r w:rsidR="00971F3F">
              <w:t xml:space="preserve"> </w:t>
            </w:r>
          </w:p>
        </w:tc>
      </w:tr>
    </w:tbl>
    <w:p w14:paraId="0F5E0F08" w14:textId="76F60825" w:rsidR="003F2B4C" w:rsidRPr="003F2B4C" w:rsidRDefault="003F2B4C" w:rsidP="00567D89">
      <w:pPr>
        <w:ind w:firstLine="0"/>
        <w:rPr>
          <w:b/>
          <w:bCs/>
        </w:rPr>
      </w:pPr>
    </w:p>
    <w:p w14:paraId="3E05C05D" w14:textId="77777777" w:rsidR="003F2B4C" w:rsidRDefault="003F2B4C" w:rsidP="003A6AA1">
      <w:pPr>
        <w:ind w:firstLine="0"/>
      </w:pPr>
    </w:p>
    <w:p w14:paraId="67A5A9A3" w14:textId="77777777" w:rsidR="003A6AA1" w:rsidRDefault="003A6AA1" w:rsidP="003A6AA1">
      <w:pPr>
        <w:ind w:firstLine="0"/>
      </w:pPr>
    </w:p>
    <w:p w14:paraId="47A9935C" w14:textId="77777777" w:rsidR="003A6AA1" w:rsidRDefault="003A6AA1" w:rsidP="003A6AA1">
      <w:pPr>
        <w:ind w:firstLine="0"/>
      </w:pPr>
    </w:p>
    <w:p w14:paraId="09E9864B" w14:textId="77777777" w:rsidR="003A6AA1" w:rsidRDefault="003A6AA1" w:rsidP="003A6AA1">
      <w:pPr>
        <w:ind w:firstLine="0"/>
      </w:pPr>
    </w:p>
    <w:p w14:paraId="29F9B9EF" w14:textId="77777777" w:rsidR="003A6AA1" w:rsidRDefault="003A6AA1" w:rsidP="003A6AA1">
      <w:pPr>
        <w:ind w:firstLine="0"/>
      </w:pPr>
    </w:p>
    <w:p w14:paraId="0BE2EF06" w14:textId="77777777" w:rsidR="003A6AA1" w:rsidRDefault="003A6AA1" w:rsidP="003A6AA1">
      <w:pPr>
        <w:ind w:firstLine="0"/>
      </w:pPr>
    </w:p>
    <w:p w14:paraId="24C93691" w14:textId="77777777" w:rsidR="003A6AA1" w:rsidRDefault="003A6AA1" w:rsidP="003A6AA1">
      <w:pPr>
        <w:ind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A6AA1" w14:paraId="4AF9939C" w14:textId="77777777" w:rsidTr="003A6AA1">
        <w:tc>
          <w:tcPr>
            <w:tcW w:w="9350" w:type="dxa"/>
          </w:tcPr>
          <w:p w14:paraId="6CCE8CB9" w14:textId="15159616" w:rsidR="003A6AA1" w:rsidRDefault="003A6AA1" w:rsidP="003A6AA1">
            <w:pPr>
              <w:ind w:firstLine="0"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782B8A0E" wp14:editId="456D9F62">
                  <wp:extent cx="5781040" cy="7226300"/>
                  <wp:effectExtent l="0" t="0" r="0" b="0"/>
                  <wp:docPr id="1913165983" name="Picture 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3165983" name="Picture 1" descr="A screenshot of a computer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82330" cy="72279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6AA1" w14:paraId="26D953D0" w14:textId="77777777" w:rsidTr="003A6AA1">
        <w:tc>
          <w:tcPr>
            <w:tcW w:w="9350" w:type="dxa"/>
          </w:tcPr>
          <w:p w14:paraId="63A0B1FE" w14:textId="0144BF5A" w:rsidR="003A6AA1" w:rsidRPr="003A6AA1" w:rsidRDefault="003A6AA1" w:rsidP="003A6AA1">
            <w:pPr>
              <w:ind w:firstLine="0"/>
              <w:rPr>
                <w:b/>
                <w:bCs/>
              </w:rPr>
            </w:pPr>
            <w:r w:rsidRPr="003A6AA1">
              <w:rPr>
                <w:b/>
                <w:bCs/>
              </w:rPr>
              <w:t xml:space="preserve">Figure S4: A plot generated using </w:t>
            </w:r>
            <w:proofErr w:type="spellStart"/>
            <w:r w:rsidRPr="003A6AA1">
              <w:rPr>
                <w:b/>
                <w:bCs/>
              </w:rPr>
              <w:t>Gviz</w:t>
            </w:r>
            <w:proofErr w:type="spellEnd"/>
            <w:r w:rsidRPr="003A6AA1">
              <w:rPr>
                <w:b/>
                <w:bCs/>
              </w:rPr>
              <w:t xml:space="preserve"> compatible code. </w:t>
            </w:r>
          </w:p>
        </w:tc>
      </w:tr>
    </w:tbl>
    <w:p w14:paraId="411C498B" w14:textId="77777777" w:rsidR="003A6AA1" w:rsidRDefault="003A6AA1" w:rsidP="003A6AA1">
      <w:pPr>
        <w:ind w:firstLine="0"/>
      </w:pPr>
    </w:p>
    <w:p w14:paraId="5C660EAF" w14:textId="53B70B70" w:rsidR="003F2B4C" w:rsidRDefault="003F2B4C" w:rsidP="003F2B4C"/>
    <w:p w14:paraId="474A11C7" w14:textId="77777777" w:rsidR="003740C9" w:rsidRDefault="003740C9" w:rsidP="003F2B4C"/>
    <w:p w14:paraId="3C27A7D5" w14:textId="3707486B" w:rsidR="00134B57" w:rsidRDefault="00134B57" w:rsidP="00134B57">
      <w:pPr>
        <w:ind w:firstLine="0"/>
      </w:pPr>
    </w:p>
    <w:sectPr w:rsidR="00134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5C"/>
    <w:rsid w:val="0002435B"/>
    <w:rsid w:val="0002661B"/>
    <w:rsid w:val="00030205"/>
    <w:rsid w:val="00034446"/>
    <w:rsid w:val="000B3344"/>
    <w:rsid w:val="000B3AB7"/>
    <w:rsid w:val="000D6BD5"/>
    <w:rsid w:val="000F5892"/>
    <w:rsid w:val="00107B98"/>
    <w:rsid w:val="00107F97"/>
    <w:rsid w:val="00132112"/>
    <w:rsid w:val="00134B57"/>
    <w:rsid w:val="001462CC"/>
    <w:rsid w:val="001940D0"/>
    <w:rsid w:val="001B03E6"/>
    <w:rsid w:val="001E3431"/>
    <w:rsid w:val="001E752E"/>
    <w:rsid w:val="00205696"/>
    <w:rsid w:val="00223B1E"/>
    <w:rsid w:val="00231CC6"/>
    <w:rsid w:val="00233594"/>
    <w:rsid w:val="0024754E"/>
    <w:rsid w:val="00261C27"/>
    <w:rsid w:val="002753AA"/>
    <w:rsid w:val="002816F2"/>
    <w:rsid w:val="00282226"/>
    <w:rsid w:val="002833C3"/>
    <w:rsid w:val="00293EB1"/>
    <w:rsid w:val="002A1975"/>
    <w:rsid w:val="002C228A"/>
    <w:rsid w:val="002C6305"/>
    <w:rsid w:val="002F5F13"/>
    <w:rsid w:val="003027D7"/>
    <w:rsid w:val="00307893"/>
    <w:rsid w:val="00327DF5"/>
    <w:rsid w:val="0033033B"/>
    <w:rsid w:val="00341D45"/>
    <w:rsid w:val="00342BB0"/>
    <w:rsid w:val="003740C9"/>
    <w:rsid w:val="0038425A"/>
    <w:rsid w:val="00386446"/>
    <w:rsid w:val="00395262"/>
    <w:rsid w:val="003968D2"/>
    <w:rsid w:val="003A0BB3"/>
    <w:rsid w:val="003A1977"/>
    <w:rsid w:val="003A6AA1"/>
    <w:rsid w:val="003C7483"/>
    <w:rsid w:val="003E0D3C"/>
    <w:rsid w:val="003E6669"/>
    <w:rsid w:val="003F2B4C"/>
    <w:rsid w:val="003F47F4"/>
    <w:rsid w:val="00412C74"/>
    <w:rsid w:val="00427BDB"/>
    <w:rsid w:val="0043079C"/>
    <w:rsid w:val="00461E04"/>
    <w:rsid w:val="00467E21"/>
    <w:rsid w:val="00491E35"/>
    <w:rsid w:val="004A655C"/>
    <w:rsid w:val="004C5186"/>
    <w:rsid w:val="004C668F"/>
    <w:rsid w:val="004D01A5"/>
    <w:rsid w:val="004F00AB"/>
    <w:rsid w:val="00501C2F"/>
    <w:rsid w:val="005078B7"/>
    <w:rsid w:val="005130D9"/>
    <w:rsid w:val="00515148"/>
    <w:rsid w:val="005223EE"/>
    <w:rsid w:val="00524A8F"/>
    <w:rsid w:val="00546755"/>
    <w:rsid w:val="00567D89"/>
    <w:rsid w:val="00572719"/>
    <w:rsid w:val="00577379"/>
    <w:rsid w:val="005B3D6B"/>
    <w:rsid w:val="005B3DA4"/>
    <w:rsid w:val="005D3540"/>
    <w:rsid w:val="005D6AFE"/>
    <w:rsid w:val="005F4D3C"/>
    <w:rsid w:val="005F6579"/>
    <w:rsid w:val="00602E46"/>
    <w:rsid w:val="006228B3"/>
    <w:rsid w:val="00634ED5"/>
    <w:rsid w:val="00637545"/>
    <w:rsid w:val="00640D0A"/>
    <w:rsid w:val="00655FD0"/>
    <w:rsid w:val="00661284"/>
    <w:rsid w:val="0067150D"/>
    <w:rsid w:val="006A5447"/>
    <w:rsid w:val="006A67F5"/>
    <w:rsid w:val="006B52E1"/>
    <w:rsid w:val="006C68AE"/>
    <w:rsid w:val="006C6CEB"/>
    <w:rsid w:val="00707C67"/>
    <w:rsid w:val="00771854"/>
    <w:rsid w:val="007762DB"/>
    <w:rsid w:val="007B1810"/>
    <w:rsid w:val="007B4E8E"/>
    <w:rsid w:val="007C3715"/>
    <w:rsid w:val="00830390"/>
    <w:rsid w:val="00843BDD"/>
    <w:rsid w:val="00845674"/>
    <w:rsid w:val="00860461"/>
    <w:rsid w:val="008810A2"/>
    <w:rsid w:val="008B59B3"/>
    <w:rsid w:val="008D5EE6"/>
    <w:rsid w:val="008E7A01"/>
    <w:rsid w:val="008F19E5"/>
    <w:rsid w:val="00920BD5"/>
    <w:rsid w:val="00953A6C"/>
    <w:rsid w:val="009617D9"/>
    <w:rsid w:val="00971F3F"/>
    <w:rsid w:val="009779FE"/>
    <w:rsid w:val="009923E4"/>
    <w:rsid w:val="00996D1E"/>
    <w:rsid w:val="009A4D63"/>
    <w:rsid w:val="009B0923"/>
    <w:rsid w:val="009B3270"/>
    <w:rsid w:val="009C3856"/>
    <w:rsid w:val="009C45B1"/>
    <w:rsid w:val="009C7E6D"/>
    <w:rsid w:val="009D66BB"/>
    <w:rsid w:val="009D7EE9"/>
    <w:rsid w:val="009E637F"/>
    <w:rsid w:val="009F0633"/>
    <w:rsid w:val="009F13E0"/>
    <w:rsid w:val="00A61EB5"/>
    <w:rsid w:val="00A65AFD"/>
    <w:rsid w:val="00A70707"/>
    <w:rsid w:val="00A73408"/>
    <w:rsid w:val="00A75452"/>
    <w:rsid w:val="00A83413"/>
    <w:rsid w:val="00AA7652"/>
    <w:rsid w:val="00AA796E"/>
    <w:rsid w:val="00AC0313"/>
    <w:rsid w:val="00AD4FEA"/>
    <w:rsid w:val="00AD5832"/>
    <w:rsid w:val="00B23BD0"/>
    <w:rsid w:val="00B2484C"/>
    <w:rsid w:val="00B25BA2"/>
    <w:rsid w:val="00B40A67"/>
    <w:rsid w:val="00B40A82"/>
    <w:rsid w:val="00B45493"/>
    <w:rsid w:val="00B718B1"/>
    <w:rsid w:val="00BA6759"/>
    <w:rsid w:val="00BE3A21"/>
    <w:rsid w:val="00C11F44"/>
    <w:rsid w:val="00C165C1"/>
    <w:rsid w:val="00C238BF"/>
    <w:rsid w:val="00C26B5E"/>
    <w:rsid w:val="00C32E11"/>
    <w:rsid w:val="00C33BA4"/>
    <w:rsid w:val="00C36491"/>
    <w:rsid w:val="00C800D1"/>
    <w:rsid w:val="00C81A78"/>
    <w:rsid w:val="00C84F56"/>
    <w:rsid w:val="00C925B3"/>
    <w:rsid w:val="00CB208B"/>
    <w:rsid w:val="00CD1E8E"/>
    <w:rsid w:val="00CD43EA"/>
    <w:rsid w:val="00CE56AF"/>
    <w:rsid w:val="00D0464D"/>
    <w:rsid w:val="00D4505C"/>
    <w:rsid w:val="00D57122"/>
    <w:rsid w:val="00D672FE"/>
    <w:rsid w:val="00D67AEB"/>
    <w:rsid w:val="00D84A09"/>
    <w:rsid w:val="00D9134C"/>
    <w:rsid w:val="00DA4C3A"/>
    <w:rsid w:val="00DC62B2"/>
    <w:rsid w:val="00DE1DBE"/>
    <w:rsid w:val="00DE65D0"/>
    <w:rsid w:val="00E0327B"/>
    <w:rsid w:val="00E07D28"/>
    <w:rsid w:val="00E14418"/>
    <w:rsid w:val="00E37F73"/>
    <w:rsid w:val="00E43098"/>
    <w:rsid w:val="00E44E55"/>
    <w:rsid w:val="00E530B2"/>
    <w:rsid w:val="00E60C7B"/>
    <w:rsid w:val="00EA6FFE"/>
    <w:rsid w:val="00ED4DB7"/>
    <w:rsid w:val="00EE6F7E"/>
    <w:rsid w:val="00F021A7"/>
    <w:rsid w:val="00F06DE1"/>
    <w:rsid w:val="00F133D3"/>
    <w:rsid w:val="00F1706A"/>
    <w:rsid w:val="00F40D94"/>
    <w:rsid w:val="00F67BDE"/>
    <w:rsid w:val="00F76266"/>
    <w:rsid w:val="00F92993"/>
    <w:rsid w:val="00FA14B7"/>
    <w:rsid w:val="00FA26C2"/>
    <w:rsid w:val="00FC41A2"/>
    <w:rsid w:val="00FD2808"/>
    <w:rsid w:val="00FD50D3"/>
    <w:rsid w:val="00FD6561"/>
    <w:rsid w:val="00FE5FC7"/>
    <w:rsid w:val="00FF7BBC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70A4B"/>
  <w15:chartTrackingRefBased/>
  <w15:docId w15:val="{991A7BD4-4635-C14F-9299-6A6A6718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5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5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5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5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5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5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5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55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55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55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5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5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5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5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5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55C"/>
    <w:pPr>
      <w:numPr>
        <w:ilvl w:val="1"/>
      </w:numPr>
      <w:spacing w:after="160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5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5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5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7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 Rao</dc:creator>
  <cp:keywords/>
  <dc:description/>
  <cp:lastModifiedBy>Satyanarayan Rao</cp:lastModifiedBy>
  <cp:revision>6</cp:revision>
  <dcterms:created xsi:type="dcterms:W3CDTF">2025-07-19T11:31:00Z</dcterms:created>
  <dcterms:modified xsi:type="dcterms:W3CDTF">2025-09-09T17:46:00Z</dcterms:modified>
</cp:coreProperties>
</file>